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EC286D" w14:textId="77777777" w:rsidR="00BD687D" w:rsidRPr="00BD687D" w:rsidRDefault="00BD687D" w:rsidP="00BD687D">
      <w:pPr>
        <w:wordWrap w:val="0"/>
        <w:snapToGrid w:val="0"/>
        <w:rPr>
          <w:rFonts w:ascii="Times New Roman" w:eastAsia="宋体" w:hAnsi="Times New Roman" w:cs="Times New Roman"/>
          <w:sz w:val="20"/>
          <w:szCs w:val="20"/>
          <w14:ligatures w14:val="none"/>
        </w:rPr>
      </w:pPr>
      <w:r w:rsidRPr="00BD687D">
        <w:rPr>
          <w:rFonts w:ascii="Times New Roman" w:eastAsia="宋体" w:hAnsi="Times New Roman" w:cs="Times New Roman" w:hint="eastAsia"/>
          <w:b/>
          <w:bCs/>
          <w:sz w:val="20"/>
          <w:szCs w:val="20"/>
          <w14:ligatures w14:val="none"/>
        </w:rPr>
        <w:t xml:space="preserve">S2 </w:t>
      </w:r>
      <w:r w:rsidRPr="00BD687D">
        <w:rPr>
          <w:rFonts w:ascii="Times New Roman" w:eastAsia="宋体" w:hAnsi="Times New Roman" w:cs="Times New Roman"/>
          <w:b/>
          <w:bCs/>
          <w:sz w:val="20"/>
          <w:szCs w:val="20"/>
          <w14:ligatures w14:val="none"/>
        </w:rPr>
        <w:t>Table</w:t>
      </w:r>
      <w:r w:rsidRPr="00BD687D">
        <w:rPr>
          <w:rFonts w:ascii="Times New Roman" w:eastAsia="宋体" w:hAnsi="Times New Roman" w:cs="Times New Roman" w:hint="eastAsia"/>
          <w:sz w:val="20"/>
          <w:szCs w:val="20"/>
          <w14:ligatures w14:val="none"/>
        </w:rPr>
        <w:t xml:space="preserve">  </w:t>
      </w:r>
      <w:r w:rsidRPr="00BD687D">
        <w:rPr>
          <w:rFonts w:ascii="Times New Roman" w:eastAsia="宋体" w:hAnsi="Times New Roman" w:cs="Times New Roman"/>
          <w:sz w:val="20"/>
          <w:szCs w:val="20"/>
          <w14:ligatures w14:val="none"/>
        </w:rPr>
        <w:t>Descriptive statistics for panel data</w:t>
      </w:r>
    </w:p>
    <w:tbl>
      <w:tblPr>
        <w:tblW w:w="5000" w:type="pct"/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1664"/>
        <w:gridCol w:w="695"/>
        <w:gridCol w:w="695"/>
        <w:gridCol w:w="698"/>
        <w:gridCol w:w="696"/>
        <w:gridCol w:w="696"/>
        <w:gridCol w:w="698"/>
        <w:gridCol w:w="696"/>
        <w:gridCol w:w="696"/>
        <w:gridCol w:w="698"/>
        <w:gridCol w:w="969"/>
      </w:tblGrid>
      <w:tr w:rsidR="00BD687D" w:rsidRPr="00BD687D" w14:paraId="30850659" w14:textId="77777777" w:rsidTr="00245798">
        <w:tc>
          <w:tcPr>
            <w:tcW w:w="939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BD798DD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1186" w:type="pct"/>
            <w:gridSpan w:val="3"/>
            <w:tcBorders>
              <w:top w:val="single" w:sz="12" w:space="0" w:color="auto"/>
              <w:left w:val="nil"/>
              <w:bottom w:val="single" w:sz="10" w:space="0" w:color="auto"/>
              <w:right w:val="nil"/>
            </w:tcBorders>
          </w:tcPr>
          <w:p w14:paraId="19104A21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Full </w:t>
            </w:r>
            <w:r w:rsidRPr="00BD687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sample</w:t>
            </w:r>
          </w:p>
        </w:tc>
        <w:tc>
          <w:tcPr>
            <w:tcW w:w="1186" w:type="pct"/>
            <w:gridSpan w:val="3"/>
            <w:tcBorders>
              <w:top w:val="single" w:sz="12" w:space="0" w:color="auto"/>
              <w:left w:val="nil"/>
              <w:bottom w:val="single" w:sz="10" w:space="0" w:color="auto"/>
              <w:right w:val="nil"/>
            </w:tcBorders>
          </w:tcPr>
          <w:p w14:paraId="20F88093" w14:textId="77777777" w:rsidR="00BD687D" w:rsidRPr="00BD687D" w:rsidRDefault="00BD687D" w:rsidP="00BD687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o migrant working experience</w:t>
            </w:r>
          </w:p>
        </w:tc>
        <w:tc>
          <w:tcPr>
            <w:tcW w:w="1186" w:type="pct"/>
            <w:gridSpan w:val="3"/>
            <w:tcBorders>
              <w:top w:val="single" w:sz="12" w:space="0" w:color="auto"/>
              <w:left w:val="nil"/>
              <w:bottom w:val="single" w:sz="10" w:space="0" w:color="auto"/>
              <w:right w:val="nil"/>
            </w:tcBorders>
          </w:tcPr>
          <w:p w14:paraId="78693DCC" w14:textId="77777777" w:rsidR="00BD687D" w:rsidRPr="00BD687D" w:rsidRDefault="00BD687D" w:rsidP="00BD687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igrant working experience</w:t>
            </w:r>
          </w:p>
        </w:tc>
        <w:tc>
          <w:tcPr>
            <w:tcW w:w="503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874B65D" w14:textId="77777777" w:rsidR="00BD687D" w:rsidRPr="00BD687D" w:rsidRDefault="00BD687D" w:rsidP="00BD687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ean Difference</w:t>
            </w:r>
          </w:p>
        </w:tc>
      </w:tr>
      <w:tr w:rsidR="00BD687D" w:rsidRPr="00BD687D" w14:paraId="0B600231" w14:textId="77777777" w:rsidTr="00245798">
        <w:tc>
          <w:tcPr>
            <w:tcW w:w="939" w:type="pct"/>
            <w:vMerge/>
            <w:tcBorders>
              <w:left w:val="nil"/>
              <w:bottom w:val="single" w:sz="10" w:space="0" w:color="auto"/>
              <w:right w:val="nil"/>
            </w:tcBorders>
          </w:tcPr>
          <w:p w14:paraId="7A5141D8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A58008B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Obs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D199EC0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AEC05D1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d.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BA7E323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Obs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2C1A91B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A814028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d.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B872615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Obs</w:t>
            </w:r>
            <w:proofErr w:type="spellEnd"/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ACCCEAB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E214432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d.</w:t>
            </w:r>
          </w:p>
        </w:tc>
        <w:tc>
          <w:tcPr>
            <w:tcW w:w="503" w:type="pct"/>
            <w:vMerge/>
            <w:tcBorders>
              <w:left w:val="nil"/>
              <w:bottom w:val="single" w:sz="10" w:space="0" w:color="auto"/>
              <w:right w:val="nil"/>
            </w:tcBorders>
          </w:tcPr>
          <w:p w14:paraId="1D421658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D687D" w:rsidRPr="00BD687D" w14:paraId="11F07338" w14:textId="77777777" w:rsidTr="00245798">
        <w:tc>
          <w:tcPr>
            <w:tcW w:w="939" w:type="pct"/>
            <w:tcBorders>
              <w:left w:val="nil"/>
              <w:bottom w:val="nil"/>
              <w:right w:val="nil"/>
            </w:tcBorders>
          </w:tcPr>
          <w:p w14:paraId="7D40CB91" w14:textId="77777777" w:rsidR="00BD687D" w:rsidRPr="00BD687D" w:rsidRDefault="00BD687D" w:rsidP="00BD687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articipate in digital finance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39CE7B9A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79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41689B96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21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65259EC2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41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6F486D70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40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489B5048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9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0963B7E5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9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51928895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9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7D8EA566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2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646C421F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46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28319A12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0.12</w:t>
            </w: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</w:tr>
      <w:tr w:rsidR="00BD687D" w:rsidRPr="00BD687D" w14:paraId="1C980B5B" w14:textId="77777777" w:rsidTr="00245798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5080D42E" w14:textId="77777777" w:rsidR="00BD687D" w:rsidRPr="00BD687D" w:rsidRDefault="00BD687D" w:rsidP="00BD687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readth of participation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7958C252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79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5D23CD48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24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418728FC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49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793C1F9D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40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1295C299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22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1657251A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48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28370ECB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9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633F4C00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7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0E537611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57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32E52A64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0.15</w:t>
            </w: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</w:tr>
      <w:tr w:rsidR="00BD687D" w:rsidRPr="00BD687D" w14:paraId="3898F52D" w14:textId="77777777" w:rsidTr="00245798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0FF87169" w14:textId="77777777" w:rsidR="00BD687D" w:rsidRPr="00BD687D" w:rsidRDefault="00BD687D" w:rsidP="00BD687D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igrant working experience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49238A55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79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737EB9C4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4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5FA97AB4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4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03D537D1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40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25CAFA09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76E6EC14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13FBC00B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9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3C031461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5D31916C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51A4C150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1.00</w:t>
            </w:r>
          </w:p>
        </w:tc>
      </w:tr>
      <w:tr w:rsidR="00BD687D" w:rsidRPr="00BD687D" w14:paraId="21720214" w14:textId="77777777" w:rsidTr="00245798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5F029464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0103A064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79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032CCA90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9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6863AC8F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0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52DFE2C5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40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720B719C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8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3C1269E7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2975A30D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9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20FD054A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5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25C09A03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20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68E12C6B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0.07</w:t>
            </w: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</w:tr>
      <w:tr w:rsidR="00BD687D" w:rsidRPr="00BD687D" w14:paraId="782E284D" w14:textId="77777777" w:rsidTr="00245798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2DC680C0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3346042B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79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201AA4DD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5.20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39337173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.07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05942757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40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1FB5F0ED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5.74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21E8700B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.92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6D1F1575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9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5C8723EF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1.98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477A8089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.45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41A1D326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75</w:t>
            </w: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</w:tr>
      <w:tr w:rsidR="00BD687D" w:rsidRPr="00BD687D" w14:paraId="2030E54D" w14:textId="77777777" w:rsidTr="00245798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1DCD0776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5DA40C83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79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7980E4D6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.27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60D7F17B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30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5757F2BE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40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640854EA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.15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2EAE7272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37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7569464B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9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62BAA501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.04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2D58F7A6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77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49215E71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0.89</w:t>
            </w: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</w:tr>
      <w:tr w:rsidR="00BD687D" w:rsidRPr="00BD687D" w14:paraId="0755BD89" w14:textId="77777777" w:rsidTr="00245798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0ED9830F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arriage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49857FE2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79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2187EC1A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0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7679639B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29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29EF1A0F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40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54C788E4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0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05DB6BB2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4DBF4F79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9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3F58BD8F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1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4A6CE04E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27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4DE5E381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0.02</w:t>
            </w: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</w:t>
            </w:r>
          </w:p>
        </w:tc>
      </w:tr>
      <w:tr w:rsidR="00BD687D" w:rsidRPr="00BD687D" w14:paraId="32EBF713" w14:textId="77777777" w:rsidTr="00245798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7F54D2EF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Health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742D146E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79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0075B8AD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75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3F3A69F0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43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3EFEF2A8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40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55AFED7F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74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59371281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43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30CDB1E3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9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5E2E0ED4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0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27FBD227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9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02B9F4AB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0.06</w:t>
            </w: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</w:tr>
      <w:tr w:rsidR="00BD687D" w:rsidRPr="00BD687D" w14:paraId="2EDD0E44" w14:textId="77777777" w:rsidTr="00245798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21725B2A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Home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3B201AC6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79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59AFE077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6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4B431A75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7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685AE38D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40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01D88B64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6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6B6835C5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8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17E3BA7C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9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1675F174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7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45BCB0C7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5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72D6A0A0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0.01</w:t>
            </w: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*</w:t>
            </w:r>
          </w:p>
        </w:tc>
      </w:tr>
      <w:tr w:rsidR="00BD687D" w:rsidRPr="00BD687D" w14:paraId="72F00FC8" w14:textId="77777777" w:rsidTr="00245798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71790F28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ize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4C47642C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79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69DAC286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54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08658705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68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39F9735A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40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31CB27CD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50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59C2B0B9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68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1D028D77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9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05F9C30F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747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59BCCC19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68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3AEEB705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0.24</w:t>
            </w: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</w:tr>
      <w:tr w:rsidR="00BD687D" w:rsidRPr="00BD687D" w14:paraId="6784369C" w14:textId="77777777" w:rsidTr="00245798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7E9A6B1B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Older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050BE9F7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79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351B65A6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9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77175EA1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569631B6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40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5AFDEA42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9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5A10C955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2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5108962C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9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5175FD16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6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367B0C6F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29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2998D731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3</w:t>
            </w: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</w:tr>
      <w:tr w:rsidR="00BD687D" w:rsidRPr="00BD687D" w14:paraId="068C9511" w14:textId="77777777" w:rsidTr="00245798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562FE745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hild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06C831CA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79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492ABF31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0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07F5861C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6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71268256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40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6D6316D9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03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0D707B8C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5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2F404EF3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9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512196BE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3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10A0E865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7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0800175A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0.03</w:t>
            </w: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</w:tr>
      <w:tr w:rsidR="00BD687D" w:rsidRPr="00BD687D" w14:paraId="222CF0F9" w14:textId="77777777" w:rsidTr="00245798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5A3F5795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ncome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4B0FE7FD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79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3C43AE3A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.50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0B7FAE55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.02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3C4F9C64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40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552F73EE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.29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187F55DE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.93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680DE868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9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7899D7E9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.795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40FD08B2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.48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464362AA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1.50</w:t>
            </w: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</w:tr>
      <w:tr w:rsidR="00BD687D" w:rsidRPr="00BD687D" w14:paraId="43F45C16" w14:textId="77777777" w:rsidTr="00245798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3125326F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sset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7B0CAC14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79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303280B7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9.63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1C80B34A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0.50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106AEA50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40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70ABBD07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8.78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077F97B4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2.89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44EB8611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9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1A83246D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4.77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341932CE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4.25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45BECE12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5.99</w:t>
            </w: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*</w:t>
            </w:r>
          </w:p>
        </w:tc>
      </w:tr>
      <w:tr w:rsidR="00BD687D" w:rsidRPr="00BD687D" w14:paraId="7A40DB94" w14:textId="77777777" w:rsidTr="00245798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107D7FC7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ommerce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399BA938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79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23B79E77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9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5646FBE4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29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7C3A50A9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40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643566BE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8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6FB370E5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28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51FEF448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9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3CEE47FF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2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1C4CD350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3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4A535717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0.04</w:t>
            </w: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</w:tr>
      <w:tr w:rsidR="00BD687D" w:rsidRPr="00BD687D" w14:paraId="57F77826" w14:textId="77777777" w:rsidTr="00245798"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</w:tcPr>
          <w:p w14:paraId="2534AEE2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D687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P</w:t>
            </w: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ergdp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7125E027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79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55152005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.93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267A305E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4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389E43BE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40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2A998F57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.93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601CC2BD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4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4A67A719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9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05824D24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.919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72D6167F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28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1A29FDBA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BD687D" w:rsidRPr="00BD687D" w14:paraId="35631328" w14:textId="77777777" w:rsidTr="00245798">
        <w:tc>
          <w:tcPr>
            <w:tcW w:w="939" w:type="pct"/>
            <w:tcBorders>
              <w:top w:val="nil"/>
              <w:left w:val="nil"/>
              <w:right w:val="nil"/>
            </w:tcBorders>
          </w:tcPr>
          <w:p w14:paraId="4BC930C1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East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</w:tcPr>
          <w:p w14:paraId="00604BFC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796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</w:tcPr>
          <w:p w14:paraId="094FBD4B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27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</w:tcPr>
          <w:p w14:paraId="531DA94F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469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</w:tcPr>
          <w:p w14:paraId="33F5135B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406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</w:tcPr>
          <w:p w14:paraId="5BF4688B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34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</w:tcPr>
          <w:p w14:paraId="4A5B7835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472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</w:tcPr>
          <w:p w14:paraId="321F6FAF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90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</w:tcPr>
          <w:p w14:paraId="7B0C4BA9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287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</w:tcPr>
          <w:p w14:paraId="21BF905A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453</w:t>
            </w: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</w:tcPr>
          <w:p w14:paraId="4D118D35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5</w:t>
            </w: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***</w:t>
            </w:r>
          </w:p>
        </w:tc>
      </w:tr>
      <w:tr w:rsidR="00BD687D" w:rsidRPr="00BD687D" w14:paraId="375524AA" w14:textId="77777777" w:rsidTr="00245798">
        <w:tc>
          <w:tcPr>
            <w:tcW w:w="93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E2A466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West</w:t>
            </w:r>
          </w:p>
        </w:tc>
        <w:tc>
          <w:tcPr>
            <w:tcW w:w="39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C99FBD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796</w:t>
            </w:r>
          </w:p>
        </w:tc>
        <w:tc>
          <w:tcPr>
            <w:tcW w:w="39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0208D3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6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19678A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483</w:t>
            </w:r>
          </w:p>
        </w:tc>
        <w:tc>
          <w:tcPr>
            <w:tcW w:w="39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A5C74A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406</w:t>
            </w:r>
          </w:p>
        </w:tc>
        <w:tc>
          <w:tcPr>
            <w:tcW w:w="39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DB3787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67</w:t>
            </w:r>
          </w:p>
        </w:tc>
        <w:tc>
          <w:tcPr>
            <w:tcW w:w="39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EE0120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48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ADDC41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90</w:t>
            </w:r>
          </w:p>
        </w:tc>
        <w:tc>
          <w:tcPr>
            <w:tcW w:w="39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E762DD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82</w:t>
            </w:r>
          </w:p>
        </w:tc>
        <w:tc>
          <w:tcPr>
            <w:tcW w:w="39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C86312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48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8D7883" w14:textId="77777777" w:rsidR="00BD687D" w:rsidRPr="00BD687D" w:rsidRDefault="00BD687D" w:rsidP="00BD687D">
            <w:pPr>
              <w:wordWrap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D687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0.02</w:t>
            </w:r>
          </w:p>
        </w:tc>
      </w:tr>
    </w:tbl>
    <w:p w14:paraId="586C56F6" w14:textId="77777777" w:rsidR="00BD687D" w:rsidRPr="00BD687D" w:rsidRDefault="00BD687D" w:rsidP="00BD687D">
      <w:pPr>
        <w:wordWrap w:val="0"/>
        <w:snapToGrid w:val="0"/>
        <w:spacing w:line="360" w:lineRule="auto"/>
        <w:rPr>
          <w:rFonts w:ascii="宋体" w:eastAsia="宋体" w:hAnsi="宋体" w:cs="Times New Roman" w:hint="eastAsia"/>
          <w:sz w:val="24"/>
          <w:szCs w:val="24"/>
          <w14:ligatures w14:val="none"/>
        </w:rPr>
      </w:pPr>
    </w:p>
    <w:p w14:paraId="4F5106F7" w14:textId="77777777" w:rsidR="00BD687D" w:rsidRPr="00BD687D" w:rsidRDefault="00BD687D" w:rsidP="00BD687D">
      <w:pPr>
        <w:snapToGrid w:val="0"/>
        <w:spacing w:line="360" w:lineRule="auto"/>
        <w:rPr>
          <w:rFonts w:ascii="Times New Roman" w:eastAsia="等线" w:hAnsi="Times New Roman" w:cs="Times New Roman"/>
          <w:sz w:val="20"/>
          <w14:ligatures w14:val="none"/>
        </w:rPr>
      </w:pPr>
    </w:p>
    <w:p w14:paraId="5DDB66B3" w14:textId="77777777" w:rsidR="00867499" w:rsidRDefault="00867499">
      <w:pPr>
        <w:rPr>
          <w:rFonts w:hint="eastAsia"/>
        </w:rPr>
      </w:pPr>
    </w:p>
    <w:sectPr w:rsidR="00867499" w:rsidSect="007B4B11">
      <w:pgSz w:w="11906" w:h="16838" w:code="9"/>
      <w:pgMar w:top="1134" w:right="1134" w:bottom="1134" w:left="1134" w:header="851" w:footer="992" w:gutter="85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E69CE2" w14:textId="77777777" w:rsidR="004809E7" w:rsidRDefault="004809E7" w:rsidP="00BD687D">
      <w:pPr>
        <w:rPr>
          <w:rFonts w:hint="eastAsia"/>
        </w:rPr>
      </w:pPr>
      <w:r>
        <w:separator/>
      </w:r>
    </w:p>
  </w:endnote>
  <w:endnote w:type="continuationSeparator" w:id="0">
    <w:p w14:paraId="29589AA4" w14:textId="77777777" w:rsidR="004809E7" w:rsidRDefault="004809E7" w:rsidP="00BD687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1FC064" w14:textId="77777777" w:rsidR="004809E7" w:rsidRDefault="004809E7" w:rsidP="00BD687D">
      <w:pPr>
        <w:rPr>
          <w:rFonts w:hint="eastAsia"/>
        </w:rPr>
      </w:pPr>
      <w:r>
        <w:separator/>
      </w:r>
    </w:p>
  </w:footnote>
  <w:footnote w:type="continuationSeparator" w:id="0">
    <w:p w14:paraId="20D3482F" w14:textId="77777777" w:rsidR="004809E7" w:rsidRDefault="004809E7" w:rsidP="00BD687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F2481"/>
    <w:rsid w:val="0018102D"/>
    <w:rsid w:val="001D675E"/>
    <w:rsid w:val="002B4574"/>
    <w:rsid w:val="002D72DB"/>
    <w:rsid w:val="00303C74"/>
    <w:rsid w:val="004809E7"/>
    <w:rsid w:val="004D0398"/>
    <w:rsid w:val="004E1580"/>
    <w:rsid w:val="005A5871"/>
    <w:rsid w:val="005E44D1"/>
    <w:rsid w:val="007B4B11"/>
    <w:rsid w:val="00867499"/>
    <w:rsid w:val="00874F4B"/>
    <w:rsid w:val="008D5DD2"/>
    <w:rsid w:val="00A1282E"/>
    <w:rsid w:val="00BD687D"/>
    <w:rsid w:val="00C9181F"/>
    <w:rsid w:val="00D720AD"/>
    <w:rsid w:val="00E405B8"/>
    <w:rsid w:val="00EB1420"/>
    <w:rsid w:val="00FA2065"/>
    <w:rsid w:val="00FD15C0"/>
    <w:rsid w:val="00FF2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EC7C152-5E6A-459B-A60B-1FFD750C2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F248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F24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F248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248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F248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F248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F248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F248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F248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11"/>
    <w:uiPriority w:val="99"/>
    <w:rsid w:val="008D5DD2"/>
    <w:tblPr/>
    <w:tcPr>
      <w:shd w:val="clear" w:color="auto" w:fill="auto"/>
    </w:tc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lastRow">
      <w:tblPr/>
      <w:tcPr>
        <w:tcBorders>
          <w:top w:val="nil"/>
          <w:bottom w:val="single" w:sz="12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</w:style>
  <w:style w:type="table" w:styleId="11">
    <w:name w:val="Table Simple 1"/>
    <w:basedOn w:val="a1"/>
    <w:uiPriority w:val="99"/>
    <w:semiHidden/>
    <w:unhideWhenUsed/>
    <w:rsid w:val="008D5DD2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a4">
    <w:name w:val="中文论文表格样式"/>
    <w:basedOn w:val="a1"/>
    <w:uiPriority w:val="99"/>
    <w:rsid w:val="004D0398"/>
    <w:rPr>
      <w:rFonts w:ascii="Times New Roman" w:eastAsia="宋体" w:hAnsi="Times New Roman"/>
      <w:sz w:val="18"/>
    </w:rPr>
    <w:tblPr>
      <w:tblBorders>
        <w:top w:val="single" w:sz="12" w:space="0" w:color="auto"/>
        <w:bottom w:val="single" w:sz="12" w:space="0" w:color="auto"/>
      </w:tblBorders>
    </w:tblPr>
  </w:style>
  <w:style w:type="table" w:customStyle="1" w:styleId="a5">
    <w:name w:val="中文三线表格式"/>
    <w:basedOn w:val="a1"/>
    <w:uiPriority w:val="99"/>
    <w:rsid w:val="004D0398"/>
    <w:rPr>
      <w:rFonts w:eastAsia="宋体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FF248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F24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F24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F248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F248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F248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F248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F248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F2481"/>
    <w:rPr>
      <w:rFonts w:eastAsiaTheme="majorEastAsia" w:cstheme="majorBidi"/>
      <w:color w:val="595959" w:themeColor="text1" w:themeTint="A6"/>
    </w:rPr>
  </w:style>
  <w:style w:type="paragraph" w:styleId="a6">
    <w:name w:val="Title"/>
    <w:basedOn w:val="a"/>
    <w:next w:val="a"/>
    <w:link w:val="a7"/>
    <w:uiPriority w:val="10"/>
    <w:qFormat/>
    <w:rsid w:val="00FF248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7">
    <w:name w:val="标题 字符"/>
    <w:basedOn w:val="a0"/>
    <w:link w:val="a6"/>
    <w:uiPriority w:val="10"/>
    <w:rsid w:val="00FF24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8">
    <w:name w:val="Subtitle"/>
    <w:basedOn w:val="a"/>
    <w:next w:val="a"/>
    <w:link w:val="a9"/>
    <w:uiPriority w:val="11"/>
    <w:qFormat/>
    <w:rsid w:val="00FF248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9">
    <w:name w:val="副标题 字符"/>
    <w:basedOn w:val="a0"/>
    <w:link w:val="a8"/>
    <w:uiPriority w:val="11"/>
    <w:rsid w:val="00FF24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Quote"/>
    <w:basedOn w:val="a"/>
    <w:next w:val="a"/>
    <w:link w:val="ab"/>
    <w:uiPriority w:val="29"/>
    <w:qFormat/>
    <w:rsid w:val="00FF24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b">
    <w:name w:val="引用 字符"/>
    <w:basedOn w:val="a0"/>
    <w:link w:val="aa"/>
    <w:uiPriority w:val="29"/>
    <w:rsid w:val="00FF2481"/>
    <w:rPr>
      <w:i/>
      <w:iCs/>
      <w:color w:val="404040" w:themeColor="text1" w:themeTint="BF"/>
    </w:rPr>
  </w:style>
  <w:style w:type="paragraph" w:styleId="ac">
    <w:name w:val="List Paragraph"/>
    <w:basedOn w:val="a"/>
    <w:uiPriority w:val="34"/>
    <w:qFormat/>
    <w:rsid w:val="00FF2481"/>
    <w:pPr>
      <w:ind w:left="720"/>
      <w:contextualSpacing/>
    </w:pPr>
  </w:style>
  <w:style w:type="character" w:styleId="ad">
    <w:name w:val="Intense Emphasis"/>
    <w:basedOn w:val="a0"/>
    <w:uiPriority w:val="21"/>
    <w:qFormat/>
    <w:rsid w:val="00FF2481"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rsid w:val="00FF24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0"/>
    <w:link w:val="ae"/>
    <w:uiPriority w:val="30"/>
    <w:rsid w:val="00FF2481"/>
    <w:rPr>
      <w:i/>
      <w:iCs/>
      <w:color w:val="0F4761" w:themeColor="accent1" w:themeShade="BF"/>
    </w:rPr>
  </w:style>
  <w:style w:type="character" w:styleId="af0">
    <w:name w:val="Intense Reference"/>
    <w:basedOn w:val="a0"/>
    <w:uiPriority w:val="32"/>
    <w:qFormat/>
    <w:rsid w:val="00FF2481"/>
    <w:rPr>
      <w:b/>
      <w:bCs/>
      <w:smallCaps/>
      <w:color w:val="0F4761" w:themeColor="accent1" w:themeShade="BF"/>
      <w:spacing w:val="5"/>
    </w:rPr>
  </w:style>
  <w:style w:type="paragraph" w:styleId="af1">
    <w:name w:val="header"/>
    <w:basedOn w:val="a"/>
    <w:link w:val="af2"/>
    <w:uiPriority w:val="99"/>
    <w:unhideWhenUsed/>
    <w:rsid w:val="00BD68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BD687D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BD68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BD68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馍</dc:creator>
  <cp:keywords/>
  <dc:description/>
  <cp:lastModifiedBy>大馍</cp:lastModifiedBy>
  <cp:revision>2</cp:revision>
  <dcterms:created xsi:type="dcterms:W3CDTF">2025-06-24T08:23:00Z</dcterms:created>
  <dcterms:modified xsi:type="dcterms:W3CDTF">2025-06-24T08:23:00Z</dcterms:modified>
</cp:coreProperties>
</file>